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647"/>
        <w:gridCol w:w="1194"/>
        <w:gridCol w:w="1194"/>
        <w:gridCol w:w="1194"/>
        <w:gridCol w:w="1276"/>
        <w:gridCol w:w="1137"/>
        <w:gridCol w:w="1276"/>
        <w:gridCol w:w="1378"/>
        <w:gridCol w:w="1378"/>
        <w:gridCol w:w="1276"/>
      </w:tblGrid>
      <w:tr w:rsidR="001F6405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0B10">
              <w:rPr>
                <w:rFonts w:ascii="Calibri" w:eastAsia="Times New Roman" w:hAnsi="Calibri" w:cs="Times New Roman"/>
                <w:color w:val="000000"/>
              </w:rPr>
              <w:t>Almasi</w:t>
            </w:r>
            <w:proofErr w:type="spellEnd"/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0B10">
              <w:rPr>
                <w:rFonts w:ascii="Calibri" w:eastAsia="Times New Roman" w:hAnsi="Calibri" w:cs="Times New Roman"/>
                <w:color w:val="000000"/>
              </w:rPr>
              <w:t>Tsoh</w:t>
            </w:r>
            <w:proofErr w:type="spellEnd"/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Zhang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uberstein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0B10">
              <w:rPr>
                <w:rFonts w:ascii="Calibri" w:eastAsia="Times New Roman" w:hAnsi="Calibri" w:cs="Times New Roman"/>
                <w:color w:val="000000"/>
              </w:rPr>
              <w:t>Nisbet</w:t>
            </w:r>
            <w:proofErr w:type="spellEnd"/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0B10">
              <w:rPr>
                <w:rFonts w:ascii="Calibri" w:eastAsia="Times New Roman" w:hAnsi="Calibri" w:cs="Times New Roman"/>
                <w:color w:val="000000"/>
              </w:rPr>
              <w:t>Kurihara</w:t>
            </w:r>
            <w:proofErr w:type="spellEnd"/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0B10">
              <w:rPr>
                <w:rFonts w:ascii="Calibri" w:eastAsia="Times New Roman" w:hAnsi="Calibri" w:cs="Times New Roman"/>
                <w:color w:val="000000"/>
              </w:rPr>
              <w:t>Fellingham</w:t>
            </w:r>
            <w:proofErr w:type="spellEnd"/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Hilton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Zhang</w:t>
            </w:r>
          </w:p>
        </w:tc>
      </w:tr>
      <w:tr w:rsidR="001F6405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</w:tr>
      <w:tr w:rsidR="001F6405" w:rsidRPr="00CE0B10" w:rsidTr="00136022">
        <w:trPr>
          <w:trHeight w:val="300"/>
        </w:trPr>
        <w:tc>
          <w:tcPr>
            <w:tcW w:w="1632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</w:tr>
      <w:tr w:rsidR="001F6405" w:rsidRPr="00CE0B10" w:rsidTr="00136022">
        <w:trPr>
          <w:trHeight w:val="300"/>
        </w:trPr>
        <w:tc>
          <w:tcPr>
            <w:tcW w:w="1632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Defining cases (i.e. suicide)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link</w:t>
            </w:r>
          </w:p>
        </w:tc>
        <w:tc>
          <w:tcPr>
            <w:tcW w:w="1184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link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link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link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truly representative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truly representative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dependently measured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Cases appropriately selected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selected from same source as control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selected from same source as control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well-selected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Source of controls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1F6405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</w:t>
            </w:r>
            <w:r w:rsidR="00CE0B10" w:rsidRPr="00CE0B10">
              <w:rPr>
                <w:rFonts w:ascii="Calibri" w:eastAsia="Times New Roman" w:hAnsi="Calibri" w:cs="Times New Roman"/>
                <w:color w:val="000000"/>
              </w:rPr>
              <w:t>ommunity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community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Defining controls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suicide not present earlier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suicide not present earlier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 h/o suicide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led for religion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1F6405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</w:t>
            </w:r>
            <w:r w:rsidR="00CE0B10" w:rsidRPr="00CE0B10">
              <w:rPr>
                <w:rFonts w:ascii="Calibri" w:eastAsia="Times New Roman" w:hAnsi="Calibri" w:cs="Times New Roman"/>
                <w:color w:val="000000"/>
              </w:rPr>
              <w:t>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led for social interaction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1F6405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</w:t>
            </w:r>
            <w:r w:rsidR="00CE0B10" w:rsidRPr="00CE0B10">
              <w:rPr>
                <w:rFonts w:ascii="Calibri" w:eastAsia="Times New Roman" w:hAnsi="Calibri" w:cs="Times New Roman"/>
                <w:color w:val="000000"/>
              </w:rPr>
              <w:t>es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1F6405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0877D1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Assessment of outcome/exposure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 link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record  link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interview not blinded to case/control status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t>Method for ascertaining cases/controls the same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Adequate follow-up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Adequate follow-up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E0B10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Non-response rate within 10%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Does not mention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Yes</w:t>
            </w:r>
            <w:r w:rsidR="00273B7A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1F6405" w:rsidRPr="00CE0B10" w:rsidTr="00136022">
        <w:trPr>
          <w:trHeight w:val="300"/>
        </w:trPr>
        <w:tc>
          <w:tcPr>
            <w:tcW w:w="1632" w:type="dxa"/>
            <w:noWrap/>
            <w:hideMark/>
          </w:tcPr>
          <w:p w:rsidR="00CE0B10" w:rsidRPr="00CE0B10" w:rsidRDefault="00D9585A" w:rsidP="00CE0B10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otal Stars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4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41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66" w:type="dxa"/>
            <w:noWrap/>
            <w:hideMark/>
          </w:tcPr>
          <w:p w:rsidR="00CE0B10" w:rsidRPr="00CE0B10" w:rsidRDefault="00CE0B10" w:rsidP="00CE0B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B1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</w:tbl>
    <w:p w:rsidR="00EB4F48" w:rsidRDefault="00EB4F48"/>
    <w:sectPr w:rsidR="00EB4F48" w:rsidSect="007669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577"/>
    <w:rsid w:val="000877D1"/>
    <w:rsid w:val="00136022"/>
    <w:rsid w:val="001F6405"/>
    <w:rsid w:val="00273B7A"/>
    <w:rsid w:val="007669D3"/>
    <w:rsid w:val="007B5577"/>
    <w:rsid w:val="00CE0B10"/>
    <w:rsid w:val="00D9585A"/>
    <w:rsid w:val="00EB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42C5CB-2E27-440C-B03B-B8EBEC7B7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B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Andrew Geli</dc:creator>
  <cp:keywords/>
  <dc:description/>
  <cp:lastModifiedBy>Wu, Andrew Geli</cp:lastModifiedBy>
  <cp:revision>8</cp:revision>
  <dcterms:created xsi:type="dcterms:W3CDTF">2015-04-11T13:53:00Z</dcterms:created>
  <dcterms:modified xsi:type="dcterms:W3CDTF">2015-04-13T04:07:00Z</dcterms:modified>
</cp:coreProperties>
</file>